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9863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5AF61F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AE6EA61" w14:textId="77777777" w:rsidTr="00341BF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4E4D7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AFDED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7BCF0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C15D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3C99D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A7C7C0D" w14:textId="77777777" w:rsidTr="00341BF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BA6F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4890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B84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83205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97D72D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AB80E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87E64B7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AFD4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FCABDF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A6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47FFDC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A4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B9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D3D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4B984" w14:textId="089BCC5D" w:rsidR="0068643A" w:rsidRPr="00FD6E06" w:rsidRDefault="00171D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DC5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F3883" w14:textId="4FA814F9" w:rsidR="0068643A" w:rsidRPr="00FD6E06" w:rsidRDefault="00A97B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765E6B3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F8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F0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214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C0F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4755C" w14:textId="60DFD080" w:rsidR="0068643A" w:rsidRPr="00FD6E06" w:rsidRDefault="00A97B9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729A7" w14:textId="6230B58A" w:rsidR="0068643A" w:rsidRPr="00FD6E06" w:rsidRDefault="00A97B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891C43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044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A9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944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F2CB3" w14:textId="463C155A" w:rsidR="0068643A" w:rsidRPr="00FD6E06" w:rsidRDefault="00A97B9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2BC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BFC42" w14:textId="506ACFD1" w:rsidR="0068643A" w:rsidRPr="00FD6E06" w:rsidRDefault="00140B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67D25172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DF7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B0D6AE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B79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D28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9E0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1AFC0" w14:textId="09E098CA" w:rsidR="0068643A" w:rsidRPr="00FD6E06" w:rsidRDefault="00414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009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1C3CA" w14:textId="660B1354" w:rsidR="0068643A" w:rsidRPr="00FD6E06" w:rsidRDefault="00414D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-9, completed in accordance wit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e guidelines</w:t>
            </w:r>
          </w:p>
        </w:tc>
      </w:tr>
      <w:tr w:rsidR="0068643A" w:rsidRPr="00FD6E06" w14:paraId="17289675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890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8D0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9A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C13E3" w14:textId="651B3F22" w:rsidR="0068643A" w:rsidRPr="00FD6E06" w:rsidRDefault="00887E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3BC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662C8" w14:textId="0A13D524" w:rsidR="0068643A" w:rsidRPr="00FD6E06" w:rsidRDefault="00A823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</w:t>
            </w:r>
          </w:p>
        </w:tc>
      </w:tr>
      <w:tr w:rsidR="0068643A" w:rsidRPr="00FD6E06" w14:paraId="7D9B49EA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0CD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702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D6D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F6A3A" w14:textId="1653A901" w:rsidR="0068643A" w:rsidRPr="00FD6E06" w:rsidRDefault="00BE0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ADD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26A0C" w14:textId="0FED5D80" w:rsidR="0068643A" w:rsidRPr="00FD6E06" w:rsidRDefault="00BE0D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</w:p>
        </w:tc>
      </w:tr>
      <w:tr w:rsidR="0068643A" w:rsidRPr="00FD6E06" w14:paraId="5627E6B7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F84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8DAB83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AD7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73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13C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C2ABB" w14:textId="61210001" w:rsidR="0068643A" w:rsidRPr="00FD6E06" w:rsidRDefault="005C0B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02DFC" w14:textId="2F1BDBC0" w:rsidR="0068643A" w:rsidRPr="00FD6E06" w:rsidRDefault="005C0B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10585" w14:textId="30F7D835" w:rsidR="0068643A" w:rsidRPr="00FD6E06" w:rsidRDefault="005C0B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on</w:t>
            </w:r>
            <w:r w:rsidR="004A06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submission system</w:t>
            </w:r>
          </w:p>
        </w:tc>
      </w:tr>
      <w:tr w:rsidR="0068643A" w:rsidRPr="00FD6E06" w14:paraId="4B1DE40D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9A5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FA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93B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B8D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D06FC" w14:textId="22E8FBBA" w:rsidR="0068643A" w:rsidRPr="00FD6E06" w:rsidRDefault="002453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1CCE2" w14:textId="2FA8E336" w:rsidR="0068643A" w:rsidRPr="00FD6E06" w:rsidRDefault="002453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37429A4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29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AD0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102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92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E5800" w14:textId="03BE3B0B" w:rsidR="0068643A" w:rsidRPr="00FD6E06" w:rsidRDefault="002453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2EBFD" w14:textId="75A7D073" w:rsidR="0068643A" w:rsidRPr="00FD6E06" w:rsidRDefault="002453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6839A390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6E65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B2C82B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4BC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D53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52C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7B34" w14:textId="355113B9" w:rsidR="0068643A" w:rsidRPr="00FD6E06" w:rsidRDefault="004A06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26C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93492" w14:textId="20630FCC" w:rsidR="0068643A" w:rsidRPr="00FD6E06" w:rsidRDefault="006D36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103</w:t>
            </w:r>
          </w:p>
        </w:tc>
      </w:tr>
      <w:tr w:rsidR="0068643A" w:rsidRPr="00FD6E06" w14:paraId="0F5A53E6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5C8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212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A918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27CB8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2D75D" w14:textId="0A004810" w:rsidR="0068643A" w:rsidRPr="00FD6E06" w:rsidRDefault="006D36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CE1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1A602" w14:textId="11ABCD04" w:rsidR="0068643A" w:rsidRPr="00FD6E06" w:rsidRDefault="006D36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10</w:t>
            </w:r>
          </w:p>
        </w:tc>
      </w:tr>
      <w:tr w:rsidR="00BB4AE3" w:rsidRPr="00FD6E06" w14:paraId="292BC765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5168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221834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D32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503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868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BF710" w14:textId="3ED6F1CD" w:rsidR="0068643A" w:rsidRPr="00FD6E06" w:rsidRDefault="00D36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1F9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A0BC2" w14:textId="17FA7D42" w:rsidR="0068643A" w:rsidRPr="00FD6E06" w:rsidRDefault="00F267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</w:t>
            </w:r>
            <w:r w:rsidR="00D367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68643A" w:rsidRPr="00FD6E06" w14:paraId="38F9E780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726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7A0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D9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39157" w14:textId="422F7B91" w:rsidR="0068643A" w:rsidRPr="00FD6E06" w:rsidRDefault="009D0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B66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A5F61" w14:textId="645EE2F8" w:rsidR="0068643A" w:rsidRPr="00FD6E06" w:rsidRDefault="009D03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</w:p>
        </w:tc>
      </w:tr>
      <w:tr w:rsidR="0068643A" w:rsidRPr="00FD6E06" w14:paraId="5126E284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2FC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CD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44D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B2D09" w14:textId="7BE564B3" w:rsidR="0068643A" w:rsidRPr="00FD6E06" w:rsidRDefault="003A04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B9C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EC2DF" w14:textId="24E8CCB2" w:rsidR="0068643A" w:rsidRPr="00FD6E06" w:rsidRDefault="003A04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  <w:r w:rsidR="009C7C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ppendix 1</w:t>
            </w:r>
          </w:p>
        </w:tc>
      </w:tr>
      <w:tr w:rsidR="00BB4AE3" w:rsidRPr="00FD6E06" w14:paraId="59BA3BFE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CC5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5A23DA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C66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048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32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4150F" w14:textId="102AD44E" w:rsidR="0068643A" w:rsidRPr="00FD6E06" w:rsidRDefault="00E92A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8B9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87B97" w14:textId="4AEFFB23" w:rsidR="0068643A" w:rsidRPr="00FD6E06" w:rsidRDefault="00E92A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</w:t>
            </w:r>
            <w:r w:rsidR="004243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  <w:r w:rsidR="008F1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99-201</w:t>
            </w:r>
          </w:p>
        </w:tc>
      </w:tr>
      <w:tr w:rsidR="0068643A" w:rsidRPr="00FD6E06" w14:paraId="6E108E3E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E2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17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8AC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8381B" w14:textId="1FC3F5F3" w:rsidR="0068643A" w:rsidRPr="00FD6E06" w:rsidRDefault="00CE2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D4D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57EDC" w14:textId="3270708D" w:rsidR="0068643A" w:rsidRPr="00FD6E06" w:rsidRDefault="008F18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</w:t>
            </w:r>
            <w:r w:rsidR="00D819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</w:p>
        </w:tc>
      </w:tr>
      <w:tr w:rsidR="0068643A" w:rsidRPr="00FD6E06" w14:paraId="28414713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DD5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52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0A0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B3BEC" w14:textId="1BED461A" w:rsidR="0068643A" w:rsidRPr="00FD6E06" w:rsidRDefault="00CE2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6C7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4CE0B" w14:textId="52D65DA3" w:rsidR="0068643A" w:rsidRPr="00FD6E06" w:rsidRDefault="00CE2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5</w:t>
            </w:r>
          </w:p>
        </w:tc>
      </w:tr>
      <w:tr w:rsidR="0068643A" w:rsidRPr="00FD6E06" w14:paraId="3EB9301C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07D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A73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B60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EC0B7" w14:textId="3B7DCA2E" w:rsidR="0068643A" w:rsidRPr="00FD6E06" w:rsidRDefault="003175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417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86BB8" w14:textId="5CF2FF92" w:rsidR="0068643A" w:rsidRPr="00FD6E06" w:rsidRDefault="003175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09, Table 1</w:t>
            </w:r>
          </w:p>
        </w:tc>
      </w:tr>
      <w:tr w:rsidR="00341BF1" w:rsidRPr="00FD6E06" w14:paraId="2575D010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779D6" w14:textId="77777777" w:rsidR="00341BF1" w:rsidRPr="00FD6E06" w:rsidRDefault="00341BF1" w:rsidP="00341B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9F483" w14:textId="77777777" w:rsidR="00341BF1" w:rsidRPr="00FD6E06" w:rsidRDefault="00341BF1" w:rsidP="00341B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62367" w14:textId="77777777" w:rsidR="00341BF1" w:rsidRPr="00FD6E06" w:rsidRDefault="00341BF1" w:rsidP="00341B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8E9C8" w14:textId="4BD75ADB" w:rsidR="00341BF1" w:rsidRPr="00FD6E06" w:rsidRDefault="00341BF1" w:rsidP="00341B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D5C72" w14:textId="7251FB94" w:rsidR="00341BF1" w:rsidRPr="00FD6E06" w:rsidRDefault="00341BF1" w:rsidP="00341B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0637F" w14:textId="4E2D3F12" w:rsidR="00341BF1" w:rsidRPr="00FD6E06" w:rsidRDefault="00341BF1" w:rsidP="00341B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09, Table 1</w:t>
            </w:r>
          </w:p>
        </w:tc>
      </w:tr>
      <w:tr w:rsidR="0068643A" w:rsidRPr="00FD6E06" w14:paraId="6D46BE10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BAF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742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280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2EB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05295" w14:textId="42D51F18" w:rsidR="0068643A" w:rsidRPr="00FD6E06" w:rsidRDefault="00341B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D0647" w14:textId="0426B482" w:rsidR="0068643A" w:rsidRPr="00FD6E06" w:rsidRDefault="00341B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for scoping reviews</w:t>
            </w:r>
          </w:p>
        </w:tc>
      </w:tr>
      <w:tr w:rsidR="00BB4AE3" w:rsidRPr="00FD6E06" w14:paraId="7E8FAA2B" w14:textId="77777777" w:rsidTr="00341BF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57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101558B" w14:textId="77777777" w:rsidTr="00341BF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03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390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9DC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4E4D8" w14:textId="540A20B4" w:rsidR="0068643A" w:rsidRPr="00FD6E06" w:rsidRDefault="000B4F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C0B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5E651" w14:textId="26E36F17" w:rsidR="0068643A" w:rsidRPr="00FD6E06" w:rsidRDefault="000B4F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8</w:t>
            </w:r>
          </w:p>
        </w:tc>
      </w:tr>
      <w:tr w:rsidR="00067E2F" w:rsidRPr="00FD6E06" w14:paraId="2423441F" w14:textId="77777777" w:rsidTr="00341BF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B7E1B" w14:textId="77777777" w:rsidR="00067E2F" w:rsidRPr="00FD6E06" w:rsidRDefault="00067E2F" w:rsidP="00067E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185A8" w14:textId="77777777" w:rsidR="00067E2F" w:rsidRPr="00FD6E06" w:rsidRDefault="00067E2F" w:rsidP="00067E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1728C" w14:textId="77777777" w:rsidR="00067E2F" w:rsidRPr="00FD6E06" w:rsidRDefault="00067E2F" w:rsidP="00067E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429A5" w14:textId="736D3386" w:rsidR="00067E2F" w:rsidRPr="00FD6E06" w:rsidRDefault="00067E2F" w:rsidP="00067E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E6F0B" w14:textId="2B1C0406" w:rsidR="00067E2F" w:rsidRPr="00FD6E06" w:rsidRDefault="00067E2F" w:rsidP="00067E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6B325" w14:textId="6CD31F90" w:rsidR="00067E2F" w:rsidRPr="00FD6E06" w:rsidRDefault="00067E2F" w:rsidP="00067E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8</w:t>
            </w:r>
          </w:p>
        </w:tc>
      </w:tr>
      <w:tr w:rsidR="0068643A" w:rsidRPr="00FD6E06" w14:paraId="4913EFC5" w14:textId="77777777" w:rsidTr="00341BF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91D2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00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6AC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09F91" w14:textId="3FA6596D" w:rsidR="0068643A" w:rsidRPr="00FD6E06" w:rsidRDefault="008B79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667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518C3" w14:textId="14398563" w:rsidR="0068643A" w:rsidRPr="00FD6E06" w:rsidRDefault="00050C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4</w:t>
            </w:r>
          </w:p>
        </w:tc>
      </w:tr>
      <w:tr w:rsidR="0068643A" w:rsidRPr="00FD6E06" w14:paraId="42945CED" w14:textId="77777777" w:rsidTr="00341BF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2270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FA5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E09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1D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76D85" w14:textId="1427F9AE" w:rsidR="0068643A" w:rsidRPr="00FD6E06" w:rsidRDefault="00050C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14581" w14:textId="5A25BA96" w:rsidR="0068643A" w:rsidRPr="00FD6E06" w:rsidRDefault="00050C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050C95" w:rsidRPr="00FD6E06" w14:paraId="05E9CD14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DBBA0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3C690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54931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5D68F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50C3C" w14:textId="09BE809E" w:rsidR="00050C95" w:rsidRPr="00FD6E06" w:rsidRDefault="00050C95" w:rsidP="00050C9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31CEF" w14:textId="428ECE65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for scoping reviews</w:t>
            </w:r>
          </w:p>
        </w:tc>
      </w:tr>
      <w:tr w:rsidR="00050C95" w:rsidRPr="00FD6E06" w14:paraId="1073F0C5" w14:textId="77777777" w:rsidTr="00341BF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D19FB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A858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9230A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22633" w14:textId="77777777" w:rsidR="00050C95" w:rsidRPr="00FD6E06" w:rsidRDefault="00050C95" w:rsidP="00050C9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05E1F" w14:textId="5BA38DF5" w:rsidR="00050C95" w:rsidRPr="00FD6E06" w:rsidRDefault="00050C95" w:rsidP="00050C9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7C52C" w14:textId="2C89C666" w:rsidR="00050C95" w:rsidRPr="00FD6E06" w:rsidRDefault="00050C95" w:rsidP="00050C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for scoping reviews</w:t>
            </w:r>
          </w:p>
        </w:tc>
      </w:tr>
    </w:tbl>
    <w:p w14:paraId="4AE8697E" w14:textId="77777777" w:rsidR="00FD6E06" w:rsidRDefault="00FD6E06"/>
    <w:sectPr w:rsidR="00FD6E06" w:rsidSect="00FD6E0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0146E" w14:textId="77777777" w:rsidR="00553C92" w:rsidRDefault="00553C92" w:rsidP="00FD6E06">
      <w:pPr>
        <w:spacing w:after="0" w:line="240" w:lineRule="auto"/>
      </w:pPr>
      <w:r>
        <w:separator/>
      </w:r>
    </w:p>
  </w:endnote>
  <w:endnote w:type="continuationSeparator" w:id="0">
    <w:p w14:paraId="7DD6C5F0" w14:textId="77777777" w:rsidR="00553C92" w:rsidRDefault="00553C9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1A075" w14:textId="77777777" w:rsidR="00DA2238" w:rsidRDefault="00DA22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813E8" w14:textId="639BFCA9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7BE66" w14:textId="77777777" w:rsidR="00DA2238" w:rsidRDefault="00DA22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7C50F" w14:textId="77777777" w:rsidR="00553C92" w:rsidRDefault="00553C92" w:rsidP="00FD6E06">
      <w:pPr>
        <w:spacing w:after="0" w:line="240" w:lineRule="auto"/>
      </w:pPr>
      <w:r>
        <w:separator/>
      </w:r>
    </w:p>
  </w:footnote>
  <w:footnote w:type="continuationSeparator" w:id="0">
    <w:p w14:paraId="5982DA25" w14:textId="77777777" w:rsidR="00553C92" w:rsidRDefault="00553C9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C7F3B1" w14:textId="77777777" w:rsidR="00DA2238" w:rsidRDefault="00DA22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67E76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248AD9" w14:textId="77777777"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7C155" w14:textId="77777777" w:rsidR="00DA2238" w:rsidRDefault="00DA22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4644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0C95"/>
    <w:rsid w:val="00067E2F"/>
    <w:rsid w:val="00086204"/>
    <w:rsid w:val="000B4FBB"/>
    <w:rsid w:val="001336D2"/>
    <w:rsid w:val="00140B5F"/>
    <w:rsid w:val="00171DAA"/>
    <w:rsid w:val="001E4CA1"/>
    <w:rsid w:val="002253F7"/>
    <w:rsid w:val="00245375"/>
    <w:rsid w:val="003175B4"/>
    <w:rsid w:val="00341BF1"/>
    <w:rsid w:val="003A0411"/>
    <w:rsid w:val="00414D4D"/>
    <w:rsid w:val="004243A0"/>
    <w:rsid w:val="004A0653"/>
    <w:rsid w:val="00553C92"/>
    <w:rsid w:val="005C0B1F"/>
    <w:rsid w:val="006267E6"/>
    <w:rsid w:val="00664936"/>
    <w:rsid w:val="0068643A"/>
    <w:rsid w:val="006D36E2"/>
    <w:rsid w:val="00750A0E"/>
    <w:rsid w:val="00753447"/>
    <w:rsid w:val="007924AC"/>
    <w:rsid w:val="00887EEE"/>
    <w:rsid w:val="008B799F"/>
    <w:rsid w:val="008F18CF"/>
    <w:rsid w:val="00983462"/>
    <w:rsid w:val="009B20D2"/>
    <w:rsid w:val="009C7C33"/>
    <w:rsid w:val="009D0371"/>
    <w:rsid w:val="00A0782F"/>
    <w:rsid w:val="00A700C3"/>
    <w:rsid w:val="00A823D2"/>
    <w:rsid w:val="00A97B9C"/>
    <w:rsid w:val="00B567D4"/>
    <w:rsid w:val="00BB4AE3"/>
    <w:rsid w:val="00BE0D5E"/>
    <w:rsid w:val="00CA6DD4"/>
    <w:rsid w:val="00CE2211"/>
    <w:rsid w:val="00D36719"/>
    <w:rsid w:val="00D81900"/>
    <w:rsid w:val="00DA2238"/>
    <w:rsid w:val="00DC12CE"/>
    <w:rsid w:val="00E92A2C"/>
    <w:rsid w:val="00EE17D5"/>
    <w:rsid w:val="00F267D7"/>
    <w:rsid w:val="00F901FE"/>
    <w:rsid w:val="00F91EE1"/>
    <w:rsid w:val="00FA7C3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0BD0B"/>
  <w15:docId w15:val="{8D6A9D4B-53D5-462F-AA73-42361FDB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687BD0434AD64F85983FD4E53DD5EB" ma:contentTypeVersion="4" ma:contentTypeDescription="Create a new document." ma:contentTypeScope="" ma:versionID="9e2d3fb1a1818b77db5f4b113a1000d9">
  <xsd:schema xmlns:xsd="http://www.w3.org/2001/XMLSchema" xmlns:xs="http://www.w3.org/2001/XMLSchema" xmlns:p="http://schemas.microsoft.com/office/2006/metadata/properties" xmlns:ns2="b00ae700-0196-4742-9917-959f7518cfa1" targetNamespace="http://schemas.microsoft.com/office/2006/metadata/properties" ma:root="true" ma:fieldsID="3db5625f825240c7223c7726218ba085" ns2:_="">
    <xsd:import namespace="b00ae700-0196-4742-9917-959f7518cf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ae700-0196-4742-9917-959f7518c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60B940-B39E-4589-B05F-8A8E6BB516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B59022-6D95-4FD7-A607-1D1890AE11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8E5420-E382-48F4-8107-D5CB91DAC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0ae700-0196-4742-9917-959f7518cf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ie Kowalski</cp:lastModifiedBy>
  <cp:revision>3</cp:revision>
  <dcterms:created xsi:type="dcterms:W3CDTF">2025-10-10T17:15:00Z</dcterms:created>
  <dcterms:modified xsi:type="dcterms:W3CDTF">2025-10-1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687BD0434AD64F85983FD4E53DD5EB</vt:lpwstr>
  </property>
</Properties>
</file>